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hanging="0"/>
        <w:jc w:val="both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Table S2A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979"/>
        <w:gridCol w:w="630"/>
        <w:gridCol w:w="663"/>
        <w:gridCol w:w="1417"/>
        <w:gridCol w:w="12"/>
        <w:gridCol w:w="1429"/>
        <w:gridCol w:w="1430"/>
        <w:gridCol w:w="1437"/>
      </w:tblGrid>
      <w:tr>
        <w:trPr>
          <w:trHeight w:val="288" w:hRule="atLeast"/>
        </w:trPr>
        <w:tc>
          <w:tcPr>
            <w:tcW w:w="93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mpartment Area (% of controls)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ransgene expressing compartment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  <w:tc>
          <w:tcPr>
            <w:tcW w:w="2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ransgene non-expressing compartm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en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6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8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PT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Leth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4E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&gt;GFP@29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 xml:space="preserve"> 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6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&gt;dMyc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sRNA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@29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 xml:space="preserve"> 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0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&gt;GFP@25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 xml:space="preserve"> 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&gt;hippo@25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 xml:space="preserve"> 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8.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0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19</w:t>
            </w:r>
          </w:p>
        </w:tc>
      </w:tr>
      <w:tr>
        <w:trPr>
          <w:trHeight w:val="341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ci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5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1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i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1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2</w:t>
            </w:r>
          </w:p>
        </w:tc>
      </w:tr>
      <w:tr>
        <w:trPr>
          <w:trHeight w:val="365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i-G4&gt;PT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5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7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347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dpp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7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dpp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6</w:t>
            </w:r>
          </w:p>
        </w:tc>
      </w:tr>
      <w:tr>
        <w:trPr>
          <w:trHeight w:val="344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ptc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3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4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tc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7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8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0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6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339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hh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5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h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5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9" w:right="113" w:hanging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+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p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f(H99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iap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ronc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L29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/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N(CT)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922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N(259H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3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s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7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9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655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leth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</w:tbl>
    <w:p>
      <w:pPr>
        <w:pStyle w:val="Heading6"/>
        <w:spacing w:lineRule="auto" w:line="240"/>
        <w:ind w:left="0" w:hanging="0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Heading6"/>
        <w:spacing w:lineRule="auto" w:line="360"/>
        <w:ind w:left="0" w:hanging="0"/>
        <w:jc w:val="both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Tissue size values of compartments expressing and not expressing the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Ricin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cs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,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PTEN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or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4E-BP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AA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transgenes and measured as a ratio (in percentage) with respect to control wings expressing GFP in the same domains (underlined). These values correspond to the average of 10 adult wings with their corresponding standard deviations. A t-test was carried out to calculate the p value as a measurement of the statistical significance of the difference between transgene expressing and GFP expressing wings. </w:t>
      </w:r>
    </w:p>
    <w:p>
      <w:pPr>
        <w:pStyle w:val="Normal"/>
        <w:rPr>
          <w:rFonts w:ascii="Arial" w:hAnsi="Arial" w:cs="Arial"/>
          <w:b/>
          <w:b/>
          <w:bCs/>
          <w:smallCap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mallCaps/>
          <w:sz w:val="20"/>
          <w:szCs w:val="2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left="-360" w:hanging="0"/>
        <w:jc w:val="both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Table S2B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630"/>
        <w:gridCol w:w="900"/>
        <w:gridCol w:w="1102"/>
        <w:gridCol w:w="1429"/>
        <w:gridCol w:w="1430"/>
        <w:gridCol w:w="1437"/>
      </w:tblGrid>
      <w:tr>
        <w:trPr>
          <w:trHeight w:val="288" w:hRule="atLeast"/>
        </w:trPr>
        <w:tc>
          <w:tcPr>
            <w:tcW w:w="93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rea of the transgene expressing and non-expressing territories (% of controls)</w:t>
            </w:r>
          </w:p>
        </w:tc>
      </w:tr>
      <w:tr>
        <w:trPr>
          <w:trHeight w:val="1322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ransgene expressing territory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Area L2-L5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  <w:tc>
          <w:tcPr>
            <w:tcW w:w="2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ansgene non-expressing territory (AWM-L2/L5-PWM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spalt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PE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-G4&gt;GFP@30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/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.9/±  6.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palt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PE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G4&gt;dMyc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sRN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@30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5/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3/±  1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  <w:r>
              <w:rPr>
                <w:rFonts w:cs="Arial" w:ascii="Arial" w:hAnsi="Arial"/>
                <w:sz w:val="16"/>
                <w:szCs w:val="16"/>
                <w:lang w:val="es-AR"/>
              </w:rPr>
              <w:t>/0.002</w:t>
            </w:r>
          </w:p>
        </w:tc>
      </w:tr>
    </w:tbl>
    <w:p>
      <w:pPr>
        <w:pStyle w:val="Heading6"/>
        <w:spacing w:lineRule="auto" w:line="360"/>
        <w:ind w:left="0" w:hanging="0"/>
        <w:jc w:val="both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Heading6"/>
        <w:spacing w:lineRule="auto" w:line="360"/>
        <w:ind w:left="0" w:hanging="0"/>
        <w:jc w:val="both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Tissue size values of wing territories expressing and not expressing a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dMyc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dsRNA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, transgene and measured as a ratio (in percentage) with respect to control wings expressing GFP in the same domains (underlined). These values correspond to the average of 10 adult wings with their corresponding standard deviations. A t-test was carried out to calculate the p value as a measurement of the statistical significance of the difference between transgene expressing and GFP expressing wings. The transgene was expressed in the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spalt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domain (between longitudinal veins L2 and L5). The areas of the following neighboring domains were also measured: (1) AWM-L2: area between the anterior wing margin and longitudinal vein L2, and (2) L5-PWM: area between longitudinal vein L5 and the posterior wing margin). </w:t>
      </w:r>
    </w:p>
    <w:p>
      <w:pPr>
        <w:pStyle w:val="Normal"/>
        <w:spacing w:lineRule="auto" w:line="360"/>
        <w:jc w:val="both"/>
        <w:rPr>
          <w:rFonts w:eastAsia="Times"/>
          <w:lang w:val="en-US"/>
        </w:rPr>
      </w:pPr>
      <w:r>
        <w:rPr>
          <w:rFonts w:eastAsia="Times"/>
          <w:lang w:val="en-US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;Times New Roman" w:cs="Times"/>
      <w:color w:val="auto"/>
      <w:sz w:val="24"/>
      <w:szCs w:val="20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119" w:hanging="0"/>
      <w:outlineLvl w:val="5"/>
    </w:pPr>
    <w:rPr>
      <w:rFonts w:ascii="Times New Roman" w:hAnsi="Times New Roman" w:eastAsia="Times New Roman" w:cs="Times New Roman"/>
      <w:b/>
      <w:bCs/>
      <w:smallCaps/>
      <w:szCs w:val="24"/>
      <w:lang w:val="en-U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b/>
      <w:bCs/>
      <w:smallCaps/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rFonts w:ascii="Times" w:hAnsi="Times" w:eastAsia="宋体;Times New Roman" w:cs="Times"/>
      <w:sz w:val="24"/>
      <w:lang w:val="en-GB"/>
    </w:rPr>
  </w:style>
  <w:style w:type="character" w:styleId="CharChar">
    <w:name w:val=" Char Char"/>
    <w:basedOn w:val="DefaultParagraphFont"/>
    <w:qFormat/>
    <w:rPr>
      <w:rFonts w:ascii="Times" w:hAnsi="Times" w:eastAsia="宋体;Times New Roman" w:cs="Times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1:53:00Z</dcterms:created>
  <dc:creator>IRB</dc:creator>
  <dc:description/>
  <cp:keywords/>
  <dc:language>en-US</dc:language>
  <cp:lastModifiedBy>mmilan</cp:lastModifiedBy>
  <dcterms:modified xsi:type="dcterms:W3CDTF">2010-10-08T11:53:00Z</dcterms:modified>
  <cp:revision>2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